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621" w:rsidRDefault="00FB4730" w:rsidP="00174621">
      <w:pPr>
        <w:widowControl w:val="0"/>
        <w:spacing w:line="480" w:lineRule="auto"/>
        <w:rPr>
          <w:b/>
          <w:kern w:val="2"/>
        </w:rPr>
      </w:pPr>
      <w:r>
        <w:rPr>
          <w:rFonts w:hint="eastAsia"/>
          <w:b/>
          <w:kern w:val="2"/>
        </w:rPr>
        <w:t>Supplementary table I</w:t>
      </w:r>
      <w:r w:rsidR="00A316DD">
        <w:rPr>
          <w:b/>
          <w:kern w:val="2"/>
        </w:rPr>
        <w:t xml:space="preserve">: </w:t>
      </w:r>
    </w:p>
    <w:p w:rsidR="00174621" w:rsidRPr="00032E0A" w:rsidRDefault="00174621" w:rsidP="00174621">
      <w:pPr>
        <w:widowControl w:val="0"/>
        <w:numPr>
          <w:ilvl w:val="0"/>
          <w:numId w:val="2"/>
        </w:numPr>
        <w:spacing w:line="480" w:lineRule="auto"/>
        <w:rPr>
          <w:b/>
          <w:kern w:val="2"/>
        </w:rPr>
      </w:pPr>
      <w:r>
        <w:rPr>
          <w:kern w:val="2"/>
        </w:rPr>
        <w:t>Primer sets used</w:t>
      </w:r>
      <w:r w:rsidRPr="0047714A">
        <w:rPr>
          <w:kern w:val="2"/>
        </w:rPr>
        <w:t xml:space="preserve"> for </w:t>
      </w:r>
      <w:r>
        <w:rPr>
          <w:rFonts w:hint="eastAsia"/>
          <w:kern w:val="2"/>
        </w:rPr>
        <w:t>RT-</w:t>
      </w:r>
      <w:r w:rsidRPr="0047714A">
        <w:rPr>
          <w:kern w:val="2"/>
        </w:rPr>
        <w:t>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57"/>
        <w:gridCol w:w="6265"/>
      </w:tblGrid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Primer Name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ind w:firstLine="1800"/>
              <w:rPr>
                <w:kern w:val="2"/>
              </w:rPr>
            </w:pPr>
            <w:r w:rsidRPr="0047714A">
              <w:rPr>
                <w:kern w:val="2"/>
              </w:rPr>
              <w:t>Sequence (5</w:t>
            </w:r>
            <w:r w:rsidRPr="0082291D">
              <w:t>′</w:t>
            </w:r>
            <w:r w:rsidRPr="0047714A">
              <w:rPr>
                <w:kern w:val="2"/>
              </w:rPr>
              <w:t xml:space="preserve"> to 3</w:t>
            </w:r>
            <w:r w:rsidRPr="0082291D">
              <w:t>′</w:t>
            </w:r>
            <w:r w:rsidRPr="0047714A">
              <w:rPr>
                <w:kern w:val="2"/>
              </w:rPr>
              <w:t>)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H</w:t>
            </w:r>
            <w:r>
              <w:rPr>
                <w:rFonts w:hint="eastAsia"/>
                <w:kern w:val="2"/>
              </w:rPr>
              <w:t>and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TGCCTGAGAAAGAGAACCA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H</w:t>
            </w:r>
            <w:r>
              <w:rPr>
                <w:rFonts w:hint="eastAsia"/>
                <w:kern w:val="2"/>
              </w:rPr>
              <w:t>and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017789" w:rsidP="00A53C3D">
            <w:pPr>
              <w:widowControl w:val="0"/>
              <w:rPr>
                <w:kern w:val="2"/>
              </w:rPr>
            </w:pPr>
            <w:r w:rsidRPr="00017789">
              <w:rPr>
                <w:kern w:val="2"/>
              </w:rPr>
              <w:t>ATGGCAGGATGAACAAACA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cTNI</w:t>
            </w:r>
            <w:proofErr w:type="spellEnd"/>
            <w:r>
              <w:rPr>
                <w:rFonts w:hint="eastAsia"/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TCCTCCAACTACCGCGCTT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cTNI</w:t>
            </w:r>
            <w:proofErr w:type="spellEnd"/>
            <w:r>
              <w:rPr>
                <w:rFonts w:hint="eastAsia"/>
                <w:kern w:val="2"/>
              </w:rPr>
              <w:t>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TTCATCCACCTTGTCCA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ATA4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017789" w:rsidP="00A53C3D">
            <w:pPr>
              <w:widowControl w:val="0"/>
              <w:rPr>
                <w:kern w:val="2"/>
              </w:rPr>
            </w:pPr>
            <w:r w:rsidRPr="00017789">
              <w:rPr>
                <w:kern w:val="2"/>
              </w:rPr>
              <w:t>CTACAGGGGCACTTAACC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ATA4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017789" w:rsidP="00A53C3D">
            <w:pPr>
              <w:widowControl w:val="0"/>
              <w:rPr>
                <w:kern w:val="2"/>
              </w:rPr>
            </w:pPr>
            <w:r w:rsidRPr="00017789">
              <w:rPr>
                <w:kern w:val="2"/>
              </w:rPr>
              <w:t>AGAGCTGAATCGCTCAGAGC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PAX6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CGAGAGTAGCGACTCCAG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PAX6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TTCCGGTCTGCCCGTTC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SOX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AGTTTAATGAGAACCGAATTCAGC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SOX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TGTAATCACTTTAACGAATGAGTGG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MAP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GCATGAGCTCTTGGCAGG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MAP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CAATTGAACCCATGTAAAGCC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ATA6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017789" w:rsidP="00017789">
            <w:pPr>
              <w:widowControl w:val="0"/>
              <w:rPr>
                <w:kern w:val="2"/>
              </w:rPr>
            </w:pPr>
            <w:r w:rsidRPr="00017789">
              <w:rPr>
                <w:kern w:val="2"/>
              </w:rPr>
              <w:t xml:space="preserve">CCTCACTCCACTCGTGTCTGC 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ATA6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017789" w:rsidP="00A53C3D">
            <w:pPr>
              <w:widowControl w:val="0"/>
              <w:rPr>
                <w:kern w:val="2"/>
              </w:rPr>
            </w:pPr>
            <w:r w:rsidRPr="00017789">
              <w:rPr>
                <w:kern w:val="2"/>
              </w:rPr>
              <w:t>GTCCTGGCTTCTGGAAGTGG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AFP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AAATACATCCAGGAGAGCCA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AFP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TGAGCTTGGCACAGATCCT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NF4A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CCCAGCCCCCTAAGAGAGCAC</w:t>
            </w:r>
          </w:p>
        </w:tc>
      </w:tr>
      <w:tr w:rsidR="00174621" w:rsidRPr="0047714A" w:rsidTr="00174621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NF4A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B3690B" w:rsidP="00A53C3D">
            <w:pPr>
              <w:widowControl w:val="0"/>
              <w:rPr>
                <w:kern w:val="2"/>
              </w:rPr>
            </w:pPr>
            <w:r w:rsidRPr="00B3690B">
              <w:rPr>
                <w:kern w:val="2"/>
              </w:rPr>
              <w:t>GGATGAAGGTGAAGGTGAAGG</w:t>
            </w:r>
          </w:p>
        </w:tc>
      </w:tr>
    </w:tbl>
    <w:p w:rsidR="00174621" w:rsidRPr="00174621" w:rsidRDefault="00174621" w:rsidP="00174621">
      <w:pPr>
        <w:widowControl w:val="0"/>
        <w:spacing w:line="480" w:lineRule="auto"/>
        <w:rPr>
          <w:b/>
          <w:kern w:val="2"/>
        </w:rPr>
      </w:pPr>
    </w:p>
    <w:p w:rsidR="00A316DD" w:rsidRDefault="00A316DD" w:rsidP="00A316DD"/>
    <w:p w:rsidR="00A316DD" w:rsidRDefault="00A316DD" w:rsidP="00A316DD"/>
    <w:p w:rsidR="00A316DD" w:rsidRDefault="00A316DD" w:rsidP="00A316DD"/>
    <w:p w:rsidR="00A316DD" w:rsidRDefault="00A316DD" w:rsidP="00A316DD"/>
    <w:p w:rsidR="00A316DD" w:rsidRDefault="00A316DD" w:rsidP="00A316DD"/>
    <w:p w:rsidR="00A316DD" w:rsidRDefault="00A316DD" w:rsidP="00A316DD"/>
    <w:p w:rsidR="00A316DD" w:rsidRDefault="00A316DD" w:rsidP="00A316DD"/>
    <w:p w:rsidR="00C01E36" w:rsidRDefault="00C01E36"/>
    <w:p w:rsidR="00174621" w:rsidRDefault="00174621"/>
    <w:p w:rsidR="00174621" w:rsidRDefault="00174621"/>
    <w:p w:rsidR="00174621" w:rsidRDefault="00174621"/>
    <w:p w:rsidR="00174621" w:rsidRDefault="00174621"/>
    <w:p w:rsidR="00174621" w:rsidRDefault="00174621"/>
    <w:p w:rsidR="00174621" w:rsidRPr="00032E0A" w:rsidRDefault="00174621" w:rsidP="00174621">
      <w:pPr>
        <w:widowControl w:val="0"/>
        <w:numPr>
          <w:ilvl w:val="0"/>
          <w:numId w:val="2"/>
        </w:numPr>
        <w:spacing w:line="480" w:lineRule="auto"/>
        <w:rPr>
          <w:b/>
          <w:kern w:val="2"/>
        </w:rPr>
      </w:pPr>
      <w:r>
        <w:rPr>
          <w:kern w:val="2"/>
        </w:rPr>
        <w:lastRenderedPageBreak/>
        <w:t>Primer sets used</w:t>
      </w:r>
      <w:r w:rsidR="003751AD">
        <w:rPr>
          <w:kern w:val="2"/>
        </w:rPr>
        <w:t xml:space="preserve"> for </w:t>
      </w:r>
      <w:r w:rsidR="003751AD">
        <w:rPr>
          <w:rFonts w:hint="eastAsia"/>
          <w:kern w:val="2"/>
        </w:rPr>
        <w:t>q</w:t>
      </w:r>
      <w:r w:rsidR="003751AD">
        <w:rPr>
          <w:kern w:val="2"/>
        </w:rPr>
        <w:t>uantitative</w:t>
      </w:r>
      <w:r w:rsidR="003751AD">
        <w:rPr>
          <w:rFonts w:hint="eastAsia"/>
          <w:kern w:val="2"/>
        </w:rPr>
        <w:t xml:space="preserve"> </w:t>
      </w:r>
      <w:r w:rsidRPr="0047714A">
        <w:rPr>
          <w:kern w:val="2"/>
        </w:rPr>
        <w:t>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57"/>
        <w:gridCol w:w="6265"/>
      </w:tblGrid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Primer Name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ind w:firstLine="1800"/>
              <w:rPr>
                <w:kern w:val="2"/>
              </w:rPr>
            </w:pPr>
            <w:r w:rsidRPr="0047714A">
              <w:rPr>
                <w:kern w:val="2"/>
              </w:rPr>
              <w:t>Sequence (5</w:t>
            </w:r>
            <w:r w:rsidRPr="0082291D">
              <w:t>′</w:t>
            </w:r>
            <w:r w:rsidRPr="0047714A">
              <w:rPr>
                <w:kern w:val="2"/>
              </w:rPr>
              <w:t xml:space="preserve"> to 3</w:t>
            </w:r>
            <w:r w:rsidRPr="0082291D">
              <w:t>′</w:t>
            </w:r>
            <w:r w:rsidRPr="0047714A">
              <w:rPr>
                <w:kern w:val="2"/>
              </w:rPr>
              <w:t>)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OCT</w:t>
            </w:r>
            <w:r w:rsidRPr="0047714A">
              <w:rPr>
                <w:kern w:val="2"/>
              </w:rPr>
              <w:t>4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TGGGCTCGAGAAGGATG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OCT</w:t>
            </w:r>
            <w:r w:rsidRPr="0047714A">
              <w:rPr>
                <w:kern w:val="2"/>
              </w:rPr>
              <w:t>4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CTTGATCGCTTGCCCTTC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ANOG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BB191E">
              <w:rPr>
                <w:kern w:val="2"/>
              </w:rPr>
              <w:t>CAGCAGATGCAAGAACTCTC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ANOG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BB191E">
              <w:rPr>
                <w:kern w:val="2"/>
              </w:rPr>
              <w:t>CATTGCTATTCTTCGGCCAG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SOX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CB795B">
              <w:rPr>
                <w:kern w:val="2"/>
              </w:rPr>
              <w:t>CATCACCCACAGCAAATGA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SOX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CB795B">
              <w:rPr>
                <w:kern w:val="2"/>
              </w:rPr>
              <w:t>CAAACTTCCTGCAAAGCT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GATGATATGTTTCCCGCAT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GAGAGGTTTACGCACGT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7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CATCCTAGCCCAAGCA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7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ATCTTCCTCTTCAGCAAACT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1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ATGATTCAGTTGAGGAAGTG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LRP1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CCTCAGTCCCTGGCATAGTA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ANOS3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GCAAGGGAAGAGCTGAAATC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NANOS3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A24E0A">
              <w:rPr>
                <w:kern w:val="2"/>
              </w:rPr>
              <w:t>AGCACTAGGGAAACGGCAGA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STELLA</w:t>
            </w:r>
            <w:r w:rsidRPr="0047714A">
              <w:rPr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CGGGCTACCTGGTAGCAATT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STELLA</w:t>
            </w:r>
            <w:r w:rsidRPr="0047714A">
              <w:rPr>
                <w:kern w:val="2"/>
              </w:rPr>
              <w:t>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TCCAGGATCTTTGAAACGTAG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VASA</w:t>
            </w:r>
            <w:r w:rsidRPr="0047714A">
              <w:rPr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TCTTCCTTCTACCATTGATGAATATGT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VASA</w:t>
            </w:r>
            <w:r>
              <w:rPr>
                <w:rFonts w:hint="eastAsia"/>
                <w:kern w:val="2"/>
              </w:rPr>
              <w:t>-</w:t>
            </w:r>
            <w:r w:rsidRPr="0047714A">
              <w:rPr>
                <w:kern w:val="2"/>
              </w:rPr>
              <w:t>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47714A" w:rsidRDefault="00174621" w:rsidP="00A53C3D">
            <w:pPr>
              <w:widowControl w:val="0"/>
              <w:rPr>
                <w:kern w:val="2"/>
              </w:rPr>
            </w:pPr>
            <w:r w:rsidRPr="0047714A">
              <w:rPr>
                <w:kern w:val="2"/>
              </w:rPr>
              <w:t>CTGCCAGTATTCCCACAACG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MIXL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AACGAAATGTCTGAAGCCC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MIXL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TCCTCCCATGAGTCCAGCTT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B</w:t>
            </w:r>
            <w:r>
              <w:rPr>
                <w:rFonts w:hint="eastAsia"/>
                <w:kern w:val="2"/>
              </w:rPr>
              <w:t>RACHYURY(T)</w:t>
            </w:r>
            <w:r w:rsidRPr="005F4A96">
              <w:rPr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CCAATGAGATGATCGTGAC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B</w:t>
            </w:r>
            <w:r>
              <w:rPr>
                <w:rFonts w:hint="eastAsia"/>
                <w:kern w:val="2"/>
              </w:rPr>
              <w:t>RACHYURY(T)</w:t>
            </w:r>
            <w:r w:rsidRPr="005F4A96">
              <w:rPr>
                <w:kern w:val="2"/>
              </w:rPr>
              <w:t>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ATTCCCCGTTCACGTACTT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cTNI</w:t>
            </w:r>
            <w:proofErr w:type="spellEnd"/>
            <w:r>
              <w:rPr>
                <w:rFonts w:hint="eastAsia"/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GGAGGACACCGAGAAGGA AAA</w:t>
            </w:r>
            <w:r w:rsidRPr="00A24E0A">
              <w:rPr>
                <w:kern w:val="2"/>
              </w:rPr>
              <w:t>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cTNI</w:t>
            </w:r>
            <w:proofErr w:type="spellEnd"/>
            <w:r>
              <w:rPr>
                <w:rFonts w:hint="eastAsia"/>
                <w:kern w:val="2"/>
              </w:rPr>
              <w:t>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TTCCAC TCAGTGCATCGATGT</w:t>
            </w:r>
            <w:r w:rsidRPr="00A24E0A">
              <w:rPr>
                <w:kern w:val="2"/>
              </w:rPr>
              <w:t>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AND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TACCTGATGGACGTGCTG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AND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CTCGGCTCACTGGTTT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PAX6-</w:t>
            </w:r>
            <w:r w:rsidRPr="005F4A96">
              <w:rPr>
                <w:kern w:val="2"/>
              </w:rPr>
              <w:t>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GATAACATACCAAGCGTGTCATCAAT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PAX6-</w:t>
            </w:r>
            <w:r w:rsidRPr="005F4A96">
              <w:rPr>
                <w:kern w:val="2"/>
              </w:rPr>
              <w:t>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TGCGCCCATCTGTTG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S</w:t>
            </w:r>
            <w:r>
              <w:rPr>
                <w:rFonts w:hint="eastAsia"/>
                <w:kern w:val="2"/>
              </w:rPr>
              <w:t>OX</w:t>
            </w:r>
            <w:r w:rsidRPr="005F4A96">
              <w:rPr>
                <w:kern w:val="2"/>
              </w:rPr>
              <w:t>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TGGCATCTAGGTCTTGGCT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S</w:t>
            </w:r>
            <w:r>
              <w:rPr>
                <w:rFonts w:hint="eastAsia"/>
                <w:kern w:val="2"/>
              </w:rPr>
              <w:t>OX</w:t>
            </w:r>
            <w:r w:rsidRPr="005F4A96">
              <w:rPr>
                <w:kern w:val="2"/>
              </w:rPr>
              <w:t>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GCACGAAGCACCTGCAATAA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MAP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0C6D7B">
              <w:rPr>
                <w:kern w:val="2"/>
              </w:rPr>
              <w:t>GCTCTGGCTCCCAGTGTATTTA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MAP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0C6D7B">
              <w:rPr>
                <w:kern w:val="2"/>
              </w:rPr>
              <w:t>CCTGTAAAGCAGGAATCTTTGAC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SOX</w:t>
            </w:r>
            <w:r>
              <w:rPr>
                <w:kern w:val="2"/>
              </w:rPr>
              <w:t>17</w:t>
            </w:r>
            <w:r w:rsidRPr="005F4A96">
              <w:rPr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TTCGTGTGCAAGCCTGAGA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SOX17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5F4A96" w:rsidRDefault="00174621" w:rsidP="00A53C3D">
            <w:pPr>
              <w:widowControl w:val="0"/>
              <w:rPr>
                <w:kern w:val="2"/>
              </w:rPr>
            </w:pPr>
            <w:r w:rsidRPr="005F4A96">
              <w:rPr>
                <w:kern w:val="2"/>
              </w:rPr>
              <w:t>GTGTGTAACACTGCTTCTGG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lastRenderedPageBreak/>
              <w:t>GATA6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CB795B">
              <w:rPr>
                <w:kern w:val="2"/>
              </w:rPr>
              <w:t>ACTAACCCACAGGCAGGT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ATA6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CB795B">
              <w:rPr>
                <w:kern w:val="2"/>
              </w:rPr>
              <w:t>GGTACAAAACGGCTCCAAA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AFP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C25E12">
              <w:rPr>
                <w:kern w:val="2"/>
              </w:rPr>
              <w:t>CAAGTTCCAGAACCTGTCACA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AFP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C25E12">
              <w:rPr>
                <w:kern w:val="2"/>
              </w:rPr>
              <w:t>CAGCCCAAAGAAGAATTGTA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NF4A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GCTGCAGATCGATGACAA</w:t>
            </w:r>
            <w:r w:rsidRPr="00E02739">
              <w:rPr>
                <w:kern w:val="2"/>
              </w:rPr>
              <w:t>TG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HNF4A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CTTGGCATCTGGGTCAAA</w:t>
            </w:r>
            <w:r w:rsidRPr="00E02739">
              <w:rPr>
                <w:kern w:val="2"/>
              </w:rPr>
              <w:t>GAA 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DX2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GTTGCTGCTGTTTGGGTT</w:t>
            </w:r>
            <w:r w:rsidRPr="00C269D7">
              <w:rPr>
                <w:kern w:val="2"/>
              </w:rPr>
              <w:t>GT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DX2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CATGGA TCCAGA AGGCTT</w:t>
            </w:r>
            <w:r w:rsidRPr="00C269D7">
              <w:rPr>
                <w:kern w:val="2"/>
              </w:rPr>
              <w:t>TAA A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EOMES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CGGAGCCCTTTGTCA ACA</w:t>
            </w:r>
            <w:r w:rsidRPr="00C269D7">
              <w:rPr>
                <w:kern w:val="2"/>
              </w:rPr>
              <w:t>C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EOMES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TGGTCTGTGGCACGGTTC</w:t>
            </w:r>
            <w:r w:rsidRPr="00C269D7">
              <w:rPr>
                <w:kern w:val="2"/>
              </w:rPr>
              <w:t>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ERR</w:t>
            </w:r>
            <w:r>
              <w:rPr>
                <w:kern w:val="2"/>
              </w:rPr>
              <w:t>β</w:t>
            </w:r>
            <w:proofErr w:type="spellEnd"/>
            <w:r>
              <w:rPr>
                <w:rFonts w:hint="eastAsia"/>
                <w:kern w:val="2"/>
              </w:rPr>
              <w:t>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CAGCTGCACCTCACTGGA</w:t>
            </w:r>
            <w:r w:rsidRPr="00C269D7">
              <w:rPr>
                <w:kern w:val="2"/>
              </w:rPr>
              <w:t>TCT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proofErr w:type="spellStart"/>
            <w:r>
              <w:rPr>
                <w:rFonts w:hint="eastAsia"/>
                <w:kern w:val="2"/>
              </w:rPr>
              <w:t>ERR</w:t>
            </w:r>
            <w:r>
              <w:rPr>
                <w:kern w:val="2"/>
              </w:rPr>
              <w:t>β</w:t>
            </w:r>
            <w:proofErr w:type="spellEnd"/>
            <w:r>
              <w:rPr>
                <w:rFonts w:hint="eastAsia"/>
                <w:kern w:val="2"/>
              </w:rPr>
              <w:t>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kern w:val="2"/>
              </w:rPr>
              <w:t>TTCCGCCCCACTCTG</w:t>
            </w:r>
            <w:r w:rsidRPr="00C269D7">
              <w:rPr>
                <w:kern w:val="2"/>
              </w:rPr>
              <w:t>CTA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CM1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TCTGAAGCTCATCCCTTG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GCM1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TGGACGCCTTCCTGGAAAGA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GA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AACCGCCCTGAACACAT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GA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AGCAAGTGGACTCTGAGG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GB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TGAGATCACTTCACCGTGGTCTCC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CGB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>
              <w:rPr>
                <w:rFonts w:hint="eastAsia"/>
                <w:kern w:val="2"/>
              </w:rPr>
              <w:t>TTTATACCTCGGGGTTGTGGG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8B375B">
              <w:rPr>
                <w:kern w:val="2"/>
              </w:rPr>
              <w:t>GAPDH-F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8B375B">
              <w:rPr>
                <w:kern w:val="2"/>
              </w:rPr>
              <w:t>CGGGAAACTGTGGCGTGATG</w:t>
            </w:r>
          </w:p>
        </w:tc>
      </w:tr>
      <w:tr w:rsidR="00174621" w:rsidRPr="0047714A" w:rsidTr="00A53C3D"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8B375B">
              <w:rPr>
                <w:kern w:val="2"/>
              </w:rPr>
              <w:t>GAPDH-R</w:t>
            </w:r>
          </w:p>
        </w:tc>
        <w:tc>
          <w:tcPr>
            <w:tcW w:w="6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4621" w:rsidRPr="008B375B" w:rsidRDefault="00174621" w:rsidP="00A53C3D">
            <w:pPr>
              <w:widowControl w:val="0"/>
              <w:rPr>
                <w:kern w:val="2"/>
              </w:rPr>
            </w:pPr>
            <w:r w:rsidRPr="008B375B">
              <w:rPr>
                <w:kern w:val="2"/>
              </w:rPr>
              <w:t>TG TGGAGGAGTGGGTGTCGCTGTT</w:t>
            </w:r>
          </w:p>
        </w:tc>
      </w:tr>
    </w:tbl>
    <w:p w:rsidR="00174621" w:rsidRDefault="00174621"/>
    <w:p w:rsidR="00174621" w:rsidRDefault="00174621"/>
    <w:p w:rsidR="00174621" w:rsidRDefault="00174621"/>
    <w:p w:rsidR="00174621" w:rsidRDefault="00174621"/>
    <w:sectPr w:rsidR="00174621" w:rsidSect="00C01E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5E5" w:rsidRDefault="008F05E5" w:rsidP="008F4EE1">
      <w:r>
        <w:separator/>
      </w:r>
    </w:p>
  </w:endnote>
  <w:endnote w:type="continuationSeparator" w:id="0">
    <w:p w:rsidR="008F05E5" w:rsidRDefault="008F05E5" w:rsidP="008F4E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5E5" w:rsidRDefault="008F05E5" w:rsidP="008F4EE1">
      <w:r>
        <w:separator/>
      </w:r>
    </w:p>
  </w:footnote>
  <w:footnote w:type="continuationSeparator" w:id="0">
    <w:p w:rsidR="008F05E5" w:rsidRDefault="008F05E5" w:rsidP="008F4E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7D2543"/>
    <w:multiLevelType w:val="hybridMultilevel"/>
    <w:tmpl w:val="57CC87EC"/>
    <w:lvl w:ilvl="0" w:tplc="D0108C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A44047"/>
    <w:multiLevelType w:val="hybridMultilevel"/>
    <w:tmpl w:val="BE0692F6"/>
    <w:lvl w:ilvl="0" w:tplc="DA08F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316DD"/>
    <w:rsid w:val="00017789"/>
    <w:rsid w:val="000C6D7B"/>
    <w:rsid w:val="000E26C4"/>
    <w:rsid w:val="0012013D"/>
    <w:rsid w:val="001474E1"/>
    <w:rsid w:val="00174621"/>
    <w:rsid w:val="002864C0"/>
    <w:rsid w:val="002A060D"/>
    <w:rsid w:val="002B2AE4"/>
    <w:rsid w:val="002C7527"/>
    <w:rsid w:val="003149BB"/>
    <w:rsid w:val="003751AD"/>
    <w:rsid w:val="003D73DE"/>
    <w:rsid w:val="0049290E"/>
    <w:rsid w:val="00502A72"/>
    <w:rsid w:val="008C6CF0"/>
    <w:rsid w:val="008F05E5"/>
    <w:rsid w:val="008F4EE1"/>
    <w:rsid w:val="00996F81"/>
    <w:rsid w:val="00A24E0A"/>
    <w:rsid w:val="00A316DD"/>
    <w:rsid w:val="00AE621F"/>
    <w:rsid w:val="00B0611D"/>
    <w:rsid w:val="00B3690B"/>
    <w:rsid w:val="00BC1F60"/>
    <w:rsid w:val="00C01E36"/>
    <w:rsid w:val="00C16EF9"/>
    <w:rsid w:val="00C25E12"/>
    <w:rsid w:val="00C269D7"/>
    <w:rsid w:val="00CA53A5"/>
    <w:rsid w:val="00CB795B"/>
    <w:rsid w:val="00E02739"/>
    <w:rsid w:val="00E5643A"/>
    <w:rsid w:val="00FB4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6DD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F4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F4EE1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8F4E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F4EE1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3</Pages>
  <Words>355</Words>
  <Characters>2030</Characters>
  <Application>Microsoft Office Word</Application>
  <DocSecurity>0</DocSecurity>
  <Lines>16</Lines>
  <Paragraphs>4</Paragraphs>
  <ScaleCrop>false</ScaleCrop>
  <Company>GRC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17</cp:revision>
  <dcterms:created xsi:type="dcterms:W3CDTF">2014-05-14T09:52:00Z</dcterms:created>
  <dcterms:modified xsi:type="dcterms:W3CDTF">2015-03-18T07:46:00Z</dcterms:modified>
</cp:coreProperties>
</file>